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42BB6" w14:textId="06E3EFDB" w:rsidR="00B8623F" w:rsidRPr="00B8623F" w:rsidRDefault="00B8623F" w:rsidP="00B8623F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</w:pPr>
      <w:r w:rsidRPr="00B8623F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S</w:t>
      </w:r>
      <w:r w:rsidR="00CA3C75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10</w:t>
      </w:r>
      <w:r w:rsidRPr="00B8623F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: </w:t>
      </w:r>
      <w:r w:rsidR="00BB6123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Relationship between</w:t>
      </w:r>
      <w:r w:rsidR="00431E86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 vegetation height</w:t>
      </w:r>
      <w:r w:rsidR="00CA3C75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 in meters</w:t>
      </w:r>
      <w:r w:rsidR="00431E86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 </w:t>
      </w:r>
      <w:r w:rsidR="00BB6123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and</w:t>
      </w:r>
      <w:r w:rsidR="00431E86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 </w:t>
      </w:r>
      <w:r w:rsidR="00CA3C75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the </w:t>
      </w:r>
      <w:r w:rsidR="00431E86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number of cover obje</w:t>
      </w:r>
      <w:r w:rsidR="00CA3C75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c</w:t>
      </w:r>
      <w:r w:rsidR="00431E86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ts</w:t>
      </w:r>
      <w:r w:rsidR="00BB6123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.</w:t>
      </w:r>
    </w:p>
    <w:p w14:paraId="77367655" w14:textId="6A126E10" w:rsidR="00B8623F" w:rsidRPr="00B0444B" w:rsidRDefault="00431E86" w:rsidP="00B8623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60154EFA" wp14:editId="2266554E">
            <wp:extent cx="5095875" cy="5095875"/>
            <wp:effectExtent l="0" t="0" r="9525" b="9525"/>
            <wp:docPr id="722902885" name="Imagen 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902885" name="Imagen 2" descr="Gráfico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693" cy="509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685CC" w14:textId="2D67C963" w:rsidR="00B8623F" w:rsidRPr="00431E86" w:rsidRDefault="00B8623F" w:rsidP="00B862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B7293D">
        <w:rPr>
          <w:rFonts w:ascii="Times New Roman" w:hAnsi="Times New Roman" w:cs="Times New Roman"/>
          <w:b/>
          <w:bCs/>
          <w:sz w:val="24"/>
          <w:szCs w:val="24"/>
          <w:lang w:val="en-GB"/>
        </w:rPr>
        <w:t>S8</w:t>
      </w:r>
      <w:r w:rsidR="00431E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31E86" w:rsidRPr="00431E86">
        <w:rPr>
          <w:rFonts w:ascii="Times New Roman" w:hAnsi="Times New Roman" w:cs="Times New Roman"/>
          <w:sz w:val="24"/>
          <w:szCs w:val="24"/>
          <w:lang w:val="en-GB"/>
        </w:rPr>
        <w:t xml:space="preserve">Scatterplot </w:t>
      </w:r>
      <w:r w:rsidR="00431E8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431E86" w:rsidRPr="00431E86">
        <w:rPr>
          <w:rFonts w:ascii="Times New Roman" w:hAnsi="Times New Roman" w:cs="Times New Roman"/>
          <w:sz w:val="24"/>
          <w:szCs w:val="24"/>
          <w:lang w:val="en-GB"/>
        </w:rPr>
        <w:t xml:space="preserve">vegetation height </w:t>
      </w:r>
      <w:r w:rsidR="00BB6123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431E86" w:rsidRPr="00431E86">
        <w:rPr>
          <w:rFonts w:ascii="Times New Roman" w:hAnsi="Times New Roman" w:cs="Times New Roman"/>
          <w:sz w:val="24"/>
          <w:szCs w:val="24"/>
          <w:lang w:val="en-GB"/>
        </w:rPr>
        <w:t xml:space="preserve"> number of cover objects</w:t>
      </w:r>
      <w:r w:rsidR="00113F32">
        <w:rPr>
          <w:rFonts w:ascii="Times New Roman" w:hAnsi="Times New Roman" w:cs="Times New Roman"/>
          <w:sz w:val="24"/>
          <w:szCs w:val="24"/>
          <w:lang w:val="en-GB"/>
        </w:rPr>
        <w:t>, obtained from 30 linear transects used for occupancy modelling</w:t>
      </w:r>
      <w:r w:rsidR="00431E8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F329F2" w14:textId="77777777" w:rsidR="002B1C39" w:rsidRPr="00431E86" w:rsidRDefault="002B1C39">
      <w:pPr>
        <w:rPr>
          <w:lang w:val="en-GB"/>
        </w:rPr>
      </w:pPr>
    </w:p>
    <w:sectPr w:rsidR="002B1C39" w:rsidRPr="00431E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3F"/>
    <w:rsid w:val="00077B32"/>
    <w:rsid w:val="00113F32"/>
    <w:rsid w:val="0028232F"/>
    <w:rsid w:val="002B1C39"/>
    <w:rsid w:val="00431E86"/>
    <w:rsid w:val="00433C66"/>
    <w:rsid w:val="008F62E4"/>
    <w:rsid w:val="00921A07"/>
    <w:rsid w:val="00B7293D"/>
    <w:rsid w:val="00B8623F"/>
    <w:rsid w:val="00BB6123"/>
    <w:rsid w:val="00CA3C75"/>
    <w:rsid w:val="00E3197B"/>
    <w:rsid w:val="00FF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8C3C6"/>
  <w15:chartTrackingRefBased/>
  <w15:docId w15:val="{77B7D388-4988-42FA-ABE5-6D78FF5E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8</cp:revision>
  <dcterms:created xsi:type="dcterms:W3CDTF">2024-01-27T01:43:00Z</dcterms:created>
  <dcterms:modified xsi:type="dcterms:W3CDTF">2024-08-07T14:39:00Z</dcterms:modified>
</cp:coreProperties>
</file>